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7B31B" w14:textId="77777777" w:rsidR="00902763" w:rsidRPr="00DC0A58" w:rsidRDefault="00902763" w:rsidP="009027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changes in sleep problems associated with changes in life satisfaction during the retirement transition?</w:t>
      </w:r>
    </w:p>
    <w:p w14:paraId="507EE9A6" w14:textId="6D1EB830" w:rsidR="00902763" w:rsidRPr="00673CB6" w:rsidRDefault="00902763" w:rsidP="00902763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0A58">
        <w:rPr>
          <w:rFonts w:ascii="Times New Roman" w:hAnsi="Times New Roman" w:cs="Times New Roman"/>
          <w:sz w:val="24"/>
          <w:szCs w:val="24"/>
        </w:rPr>
        <w:t>Marika Kontturi, MA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Marianna Virtanen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FE6C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Saana Myllyntaust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 w:rsidRPr="00673CB6">
        <w:t xml:space="preserve"> </w:t>
      </w:r>
      <w:hyperlink r:id="rId7" w:history="1"/>
      <w:r w:rsidRPr="00DC0A58">
        <w:rPr>
          <w:rFonts w:ascii="Times New Roman" w:hAnsi="Times New Roman" w:cs="Times New Roman"/>
          <w:sz w:val="24"/>
          <w:szCs w:val="24"/>
        </w:rPr>
        <w:t>Prakash KC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0A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0A58">
        <w:rPr>
          <w:rFonts w:ascii="Times New Roman" w:hAnsi="Times New Roman" w:cs="Times New Roman"/>
          <w:sz w:val="24"/>
          <w:szCs w:val="24"/>
        </w:rPr>
        <w:t>Jaana Pentti, BSc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DC0A58">
        <w:rPr>
          <w:rFonts w:ascii="Times New Roman" w:hAnsi="Times New Roman" w:cs="Times New Roman"/>
          <w:sz w:val="24"/>
          <w:szCs w:val="24"/>
        </w:rPr>
        <w:t>, Jussi Vahtera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0A58">
        <w:rPr>
          <w:rFonts w:ascii="Times New Roman" w:hAnsi="Times New Roman" w:cs="Times New Roman"/>
          <w:sz w:val="24"/>
          <w:szCs w:val="24"/>
        </w:rPr>
        <w:t xml:space="preserve"> Sari Stenholm, PhD</w:t>
      </w:r>
      <w:r w:rsidRPr="00DC0A58">
        <w:rPr>
          <w:rFonts w:ascii="Times New Roman" w:hAnsi="Times New Roman" w:cs="Times New Roman"/>
          <w:sz w:val="24"/>
          <w:szCs w:val="24"/>
          <w:vertAlign w:val="superscript"/>
        </w:rPr>
        <w:t>5,7</w:t>
      </w:r>
      <w:r w:rsidRPr="00673C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D67327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School of Educational Sciences and Psychology, University of Eastern Finland, Joensuu, Finland</w:t>
      </w:r>
    </w:p>
    <w:p w14:paraId="25FE4945" w14:textId="77777777" w:rsidR="00E114BA" w:rsidRPr="00DC0A58" w:rsidRDefault="00E114BA" w:rsidP="00E114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 xml:space="preserve">Division of Insurance Medicin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Neuroscience, 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Karolinska Institutet, Stockholm, Sweden</w:t>
      </w:r>
    </w:p>
    <w:p w14:paraId="626F02BB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sychology and Speech-Language Pathology, Faculty of Social Sciences, University of Turku, Turku, Finland</w:t>
      </w:r>
    </w:p>
    <w:p w14:paraId="57C8A576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Unit of Health Sciences, Faculty of Social Sciences, Tampere University, Tampere, Finland</w:t>
      </w:r>
    </w:p>
    <w:p w14:paraId="47807E6D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Department of Public Health, University of Turku and Turku University Hospital, Turku, Finland</w:t>
      </w:r>
    </w:p>
    <w:p w14:paraId="277EFE48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linicum, Faculty of Medicine, University of Helsinki, Helsinki, Finland</w:t>
      </w:r>
    </w:p>
    <w:p w14:paraId="4DEDCC19" w14:textId="77777777" w:rsidR="00902763" w:rsidRPr="00DC0A58" w:rsidRDefault="00902763" w:rsidP="0090276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C0A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DC0A58">
        <w:rPr>
          <w:rFonts w:ascii="Times New Roman" w:hAnsi="Times New Roman" w:cs="Times New Roman"/>
          <w:sz w:val="24"/>
          <w:szCs w:val="24"/>
          <w:lang w:val="en-US"/>
        </w:rPr>
        <w:t>Centre for Population Health Research, University of Turku and Turku University Hospital, Turku, Finland</w:t>
      </w:r>
    </w:p>
    <w:p w14:paraId="36BBC0E9" w14:textId="77777777" w:rsidR="00902763" w:rsidRPr="00DC0A58" w:rsidRDefault="00902763" w:rsidP="00902763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E47EB6" w14:textId="4E8CEEAA" w:rsidR="00902763" w:rsidRPr="00DC0A58" w:rsidRDefault="006D7726" w:rsidP="00902763">
      <w:pPr>
        <w:tabs>
          <w:tab w:val="left" w:pos="6946"/>
        </w:tabs>
        <w:spacing w:line="360" w:lineRule="auto"/>
        <w:rPr>
          <w:rStyle w:val="Hyperlinkki"/>
          <w:rFonts w:ascii="Times New Roman" w:hAnsi="Times New Roman" w:cs="Times New Roman"/>
          <w:sz w:val="24"/>
          <w:szCs w:val="24"/>
          <w:lang w:val="en-US"/>
        </w:rPr>
      </w:pPr>
      <w:r w:rsidRPr="006D772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902763" w:rsidRPr="006D7726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 w:rsidR="009027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2763" w:rsidRPr="00DC0A58">
        <w:rPr>
          <w:rFonts w:ascii="Times New Roman" w:hAnsi="Times New Roman" w:cs="Times New Roman"/>
          <w:sz w:val="24"/>
          <w:szCs w:val="24"/>
          <w:lang w:val="en-US"/>
        </w:rPr>
        <w:t>Marika Kontturi</w:t>
      </w:r>
      <w:r w:rsidR="0090276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8" w:history="1">
        <w:r w:rsidR="00902763" w:rsidRPr="003C3FFF">
          <w:rPr>
            <w:rStyle w:val="Hyperlinkki"/>
            <w:rFonts w:ascii="Times New Roman" w:hAnsi="Times New Roman" w:cs="Times New Roman"/>
            <w:sz w:val="24"/>
            <w:szCs w:val="24"/>
            <w:lang w:val="en-US"/>
          </w:rPr>
          <w:t>marika.kontturi@uef.fi</w:t>
        </w:r>
      </w:hyperlink>
      <w:r w:rsidR="00902763">
        <w:rPr>
          <w:rFonts w:ascii="Times New Roman" w:hAnsi="Times New Roman" w:cs="Times New Roman"/>
          <w:sz w:val="24"/>
          <w:szCs w:val="24"/>
          <w:lang w:val="en-US"/>
        </w:rPr>
        <w:t xml:space="preserve">), ORCID: </w:t>
      </w:r>
      <w:r w:rsidR="00902763" w:rsidRPr="00AD7231">
        <w:rPr>
          <w:rFonts w:ascii="Times New Roman" w:hAnsi="Times New Roman" w:cs="Times New Roman"/>
          <w:sz w:val="24"/>
          <w:szCs w:val="24"/>
          <w:lang w:val="en-US"/>
        </w:rPr>
        <w:t>0000-0002-6245-4337</w:t>
      </w:r>
    </w:p>
    <w:p w14:paraId="67DE04AD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6644A7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649269" w14:textId="77777777" w:rsidR="00902763" w:rsidRDefault="00902763" w:rsidP="009027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19486" w14:textId="77777777" w:rsidR="00902763" w:rsidRDefault="00902763" w:rsidP="0090276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9779CD2" w14:textId="7AFB5185" w:rsidR="00AC7266" w:rsidRPr="00255933" w:rsidRDefault="00AC7266" w:rsidP="00902763">
      <w:pPr>
        <w:rPr>
          <w:rFonts w:ascii="Times New Roman" w:hAnsi="Times New Roman" w:cs="Times New Roman"/>
          <w:sz w:val="24"/>
          <w:szCs w:val="24"/>
          <w:lang w:val="en-US"/>
        </w:rPr>
        <w:sectPr w:rsidR="00AC7266" w:rsidRPr="00255933" w:rsidSect="00AC7266">
          <w:pgSz w:w="11906" w:h="16838"/>
          <w:pgMar w:top="1021" w:right="1134" w:bottom="1021" w:left="1134" w:header="709" w:footer="709" w:gutter="0"/>
          <w:cols w:space="708"/>
          <w:docGrid w:linePitch="360"/>
        </w:sectPr>
      </w:pPr>
    </w:p>
    <w:p w14:paraId="4001B4F9" w14:textId="520E40F6" w:rsidR="00C34971" w:rsidRPr="002E6D98" w:rsidRDefault="00096A49" w:rsidP="00C349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C349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 w:rsidR="00C34971" w:rsidRPr="002E6D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02763">
        <w:rPr>
          <w:rFonts w:ascii="Times New Roman" w:hAnsi="Times New Roman" w:cs="Times New Roman"/>
          <w:b/>
          <w:bCs/>
          <w:sz w:val="24"/>
          <w:szCs w:val="24"/>
          <w:lang w:val="en-US"/>
        </w:rPr>
        <w:t>ST1</w:t>
      </w:r>
      <w:r w:rsidR="00C34971" w:rsidRPr="002E6D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2A3F"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="00C34971" w:rsidRPr="007250A1">
        <w:rPr>
          <w:rFonts w:ascii="Times New Roman" w:hAnsi="Times New Roman" w:cs="Times New Roman"/>
          <w:sz w:val="24"/>
          <w:szCs w:val="24"/>
          <w:lang w:val="en-US"/>
        </w:rPr>
        <w:t>tudy design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603"/>
        <w:gridCol w:w="1611"/>
        <w:gridCol w:w="1604"/>
        <w:gridCol w:w="1604"/>
        <w:gridCol w:w="1604"/>
      </w:tblGrid>
      <w:tr w:rsidR="00C34971" w:rsidRPr="002E6D98" w14:paraId="467F4921" w14:textId="77777777" w:rsidTr="001E298C"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1C8884B5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-retirement period</w:t>
            </w:r>
          </w:p>
        </w:tc>
        <w:tc>
          <w:tcPr>
            <w:tcW w:w="48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5825A5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C57DBD6" w14:textId="32D6611B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tirement transition period</w:t>
            </w:r>
          </w:p>
        </w:tc>
        <w:tc>
          <w:tcPr>
            <w:tcW w:w="3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76DAD6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199708B" w14:textId="01A906CF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t-retirement period</w:t>
            </w:r>
          </w:p>
        </w:tc>
      </w:tr>
      <w:tr w:rsidR="00C34971" w:rsidRPr="002E6D98" w14:paraId="672B4B38" w14:textId="77777777" w:rsidTr="001E298C">
        <w:tc>
          <w:tcPr>
            <w:tcW w:w="1623" w:type="dxa"/>
            <w:tcBorders>
              <w:top w:val="single" w:sz="4" w:space="0" w:color="auto"/>
            </w:tcBorders>
          </w:tcPr>
          <w:p w14:paraId="1C255F84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CE0D57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5BE299E5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rement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F36D77C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15F57C1A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05A6B2F0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971" w:rsidRPr="002E6D98" w14:paraId="47A7B58E" w14:textId="77777777" w:rsidTr="001E298C">
        <w:tc>
          <w:tcPr>
            <w:tcW w:w="1623" w:type="dxa"/>
          </w:tcPr>
          <w:p w14:paraId="20C49C0B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-2</w:t>
            </w:r>
          </w:p>
          <w:p w14:paraId="02F19FBB" w14:textId="67407D7A" w:rsidR="00C34971" w:rsidRPr="002E6D98" w:rsidRDefault="00393B1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4971"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3" w:type="dxa"/>
            <w:shd w:val="clear" w:color="auto" w:fill="E7E6E6" w:themeFill="background2"/>
          </w:tcPr>
          <w:p w14:paraId="2989E5F5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-1</w:t>
            </w:r>
          </w:p>
          <w:p w14:paraId="0A896A21" w14:textId="06D4E480" w:rsidR="00C34971" w:rsidRPr="002E6D98" w:rsidRDefault="00393B1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4971"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5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4" w:type="dxa"/>
          </w:tcPr>
          <w:p w14:paraId="54B93960" w14:textId="77777777" w:rsidR="00C34971" w:rsidRPr="002E6D98" w:rsidRDefault="00C3497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shd w:val="clear" w:color="auto" w:fill="E7E6E6" w:themeFill="background2"/>
          </w:tcPr>
          <w:p w14:paraId="3F559A9A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+1</w:t>
            </w:r>
          </w:p>
          <w:p w14:paraId="60DAE9FC" w14:textId="558E562A" w:rsidR="00C34971" w:rsidRPr="002E6D98" w:rsidRDefault="00393B1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4971"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5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4" w:type="dxa"/>
          </w:tcPr>
          <w:p w14:paraId="6463C842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+2</w:t>
            </w:r>
          </w:p>
          <w:p w14:paraId="494F5C76" w14:textId="37B9659D" w:rsidR="00C34971" w:rsidRPr="002E6D98" w:rsidRDefault="00393B1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4971"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8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4" w:type="dxa"/>
          </w:tcPr>
          <w:p w14:paraId="23D1632C" w14:textId="77777777" w:rsidR="0088049A" w:rsidRDefault="0088049A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ve +3</w:t>
            </w:r>
          </w:p>
          <w:p w14:paraId="049AF4A3" w14:textId="56A4689E" w:rsidR="00C34971" w:rsidRPr="002E6D98" w:rsidRDefault="00393B11" w:rsidP="001E29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34971" w:rsidRPr="002E6D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4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34971" w:rsidRPr="002E6D98" w14:paraId="77877C75" w14:textId="77777777" w:rsidTr="001E298C">
        <w:tc>
          <w:tcPr>
            <w:tcW w:w="1623" w:type="dxa"/>
          </w:tcPr>
          <w:p w14:paraId="07ECE61A" w14:textId="6633276B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  <w:shd w:val="clear" w:color="auto" w:fill="E7E6E6" w:themeFill="background2"/>
          </w:tcPr>
          <w:p w14:paraId="26441AEF" w14:textId="745C1AAC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</w:tcPr>
          <w:p w14:paraId="1DCA121A" w14:textId="77777777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shd w:val="clear" w:color="auto" w:fill="E7E6E6" w:themeFill="background2"/>
          </w:tcPr>
          <w:p w14:paraId="6C2529AA" w14:textId="5216D353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</w:tcPr>
          <w:p w14:paraId="68BC3DC4" w14:textId="637479D4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</w:tcPr>
          <w:p w14:paraId="189A6E55" w14:textId="2EE26316" w:rsidR="00C34971" w:rsidRPr="002E6D98" w:rsidRDefault="00C34971" w:rsidP="0088049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3BE7C95" w14:textId="77777777" w:rsidR="00C34971" w:rsidRPr="002E6D98" w:rsidRDefault="00C34971" w:rsidP="00C349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6D98">
        <w:rPr>
          <w:rFonts w:ascii="Times New Roman" w:hAnsi="Times New Roman" w:cs="Times New Roman"/>
          <w:sz w:val="24"/>
          <w:szCs w:val="24"/>
          <w:lang w:val="en-US"/>
        </w:rPr>
        <w:t>Waves around retirement peri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6D98">
        <w:rPr>
          <w:rFonts w:ascii="Times New Roman" w:hAnsi="Times New Roman" w:cs="Times New Roman"/>
          <w:sz w:val="24"/>
          <w:szCs w:val="24"/>
          <w:lang w:val="en-US"/>
        </w:rPr>
        <w:t>and the classification of pre-retirement period, retirement transition and post-retirement period of the study.</w:t>
      </w:r>
    </w:p>
    <w:p w14:paraId="5DBE1F24" w14:textId="353F6F66" w:rsidR="00C34971" w:rsidRDefault="00C34971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5DA17345" w14:textId="68845633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37EBE008" w14:textId="6BAC6139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4F1ACA9B" w14:textId="5C5381B0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0AA316A1" w14:textId="2DA7E23A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1C9E8657" w14:textId="782D3279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78F6469D" w14:textId="1C45DBEE" w:rsidR="00096A49" w:rsidRDefault="00096A49" w:rsidP="00C34971">
      <w:pPr>
        <w:rPr>
          <w:rFonts w:cstheme="minorHAnsi"/>
          <w:b/>
          <w:bCs/>
          <w:sz w:val="20"/>
          <w:szCs w:val="20"/>
          <w:lang w:val="en-US"/>
        </w:rPr>
      </w:pPr>
    </w:p>
    <w:p w14:paraId="2165426C" w14:textId="28B6F720" w:rsidR="00434445" w:rsidRPr="002362AC" w:rsidRDefault="005D1084" w:rsidP="00550C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49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34445" w:rsidRPr="002362AC" w:rsidSect="00550C82">
      <w:head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58FEB" w14:textId="77777777" w:rsidR="004F4323" w:rsidRDefault="004F4323" w:rsidP="007A1BA2">
      <w:pPr>
        <w:spacing w:after="0" w:line="240" w:lineRule="auto"/>
      </w:pPr>
      <w:r>
        <w:separator/>
      </w:r>
    </w:p>
  </w:endnote>
  <w:endnote w:type="continuationSeparator" w:id="0">
    <w:p w14:paraId="3B0E4BC2" w14:textId="77777777" w:rsidR="004F4323" w:rsidRDefault="004F4323" w:rsidP="007A1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E1CA" w14:textId="77777777" w:rsidR="004F4323" w:rsidRDefault="004F4323" w:rsidP="007A1BA2">
      <w:pPr>
        <w:spacing w:after="0" w:line="240" w:lineRule="auto"/>
      </w:pPr>
      <w:r>
        <w:separator/>
      </w:r>
    </w:p>
  </w:footnote>
  <w:footnote w:type="continuationSeparator" w:id="0">
    <w:p w14:paraId="6A0DDEAD" w14:textId="77777777" w:rsidR="004F4323" w:rsidRDefault="004F4323" w:rsidP="007A1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C152C" w14:textId="77777777" w:rsidR="001E298C" w:rsidRDefault="001E298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99"/>
    <w:rsid w:val="000226CB"/>
    <w:rsid w:val="00032C63"/>
    <w:rsid w:val="00040F38"/>
    <w:rsid w:val="00044E03"/>
    <w:rsid w:val="0007674C"/>
    <w:rsid w:val="00096A49"/>
    <w:rsid w:val="000D644B"/>
    <w:rsid w:val="001037A7"/>
    <w:rsid w:val="0011796C"/>
    <w:rsid w:val="00122E84"/>
    <w:rsid w:val="00140E55"/>
    <w:rsid w:val="001A14B3"/>
    <w:rsid w:val="001A24A2"/>
    <w:rsid w:val="001E298C"/>
    <w:rsid w:val="001F0214"/>
    <w:rsid w:val="0022484C"/>
    <w:rsid w:val="002362AC"/>
    <w:rsid w:val="00244DE0"/>
    <w:rsid w:val="00246183"/>
    <w:rsid w:val="00246D96"/>
    <w:rsid w:val="002507C5"/>
    <w:rsid w:val="00324B2B"/>
    <w:rsid w:val="003525AE"/>
    <w:rsid w:val="00387C1D"/>
    <w:rsid w:val="00393B11"/>
    <w:rsid w:val="003C1B77"/>
    <w:rsid w:val="003E2A2E"/>
    <w:rsid w:val="00434445"/>
    <w:rsid w:val="00436FDA"/>
    <w:rsid w:val="00466AAA"/>
    <w:rsid w:val="00480129"/>
    <w:rsid w:val="004D536A"/>
    <w:rsid w:val="004F4323"/>
    <w:rsid w:val="004F57F2"/>
    <w:rsid w:val="004F57FF"/>
    <w:rsid w:val="0051320E"/>
    <w:rsid w:val="00550C82"/>
    <w:rsid w:val="005A0387"/>
    <w:rsid w:val="005D1084"/>
    <w:rsid w:val="005F6599"/>
    <w:rsid w:val="00660BB8"/>
    <w:rsid w:val="006D7726"/>
    <w:rsid w:val="006E760A"/>
    <w:rsid w:val="006F2A3F"/>
    <w:rsid w:val="00702C53"/>
    <w:rsid w:val="00705A00"/>
    <w:rsid w:val="00725F2E"/>
    <w:rsid w:val="007634B7"/>
    <w:rsid w:val="007A1BA2"/>
    <w:rsid w:val="007E2C01"/>
    <w:rsid w:val="00802BFA"/>
    <w:rsid w:val="00820691"/>
    <w:rsid w:val="008245D7"/>
    <w:rsid w:val="0082519A"/>
    <w:rsid w:val="00845C24"/>
    <w:rsid w:val="00845C7C"/>
    <w:rsid w:val="0087667F"/>
    <w:rsid w:val="0088049A"/>
    <w:rsid w:val="008871FC"/>
    <w:rsid w:val="008A1E10"/>
    <w:rsid w:val="008A4053"/>
    <w:rsid w:val="008B3119"/>
    <w:rsid w:val="008B55A6"/>
    <w:rsid w:val="008D0B84"/>
    <w:rsid w:val="008E2351"/>
    <w:rsid w:val="008E43E5"/>
    <w:rsid w:val="008E6803"/>
    <w:rsid w:val="00902763"/>
    <w:rsid w:val="00954A0D"/>
    <w:rsid w:val="00956D8C"/>
    <w:rsid w:val="009B1A81"/>
    <w:rsid w:val="009E6D50"/>
    <w:rsid w:val="00A172F1"/>
    <w:rsid w:val="00A50F4E"/>
    <w:rsid w:val="00A81899"/>
    <w:rsid w:val="00AB3413"/>
    <w:rsid w:val="00AC7266"/>
    <w:rsid w:val="00AD5165"/>
    <w:rsid w:val="00B374F4"/>
    <w:rsid w:val="00B41221"/>
    <w:rsid w:val="00B52AB0"/>
    <w:rsid w:val="00BA0545"/>
    <w:rsid w:val="00BF632E"/>
    <w:rsid w:val="00C34971"/>
    <w:rsid w:val="00C51778"/>
    <w:rsid w:val="00CA2CD1"/>
    <w:rsid w:val="00D06007"/>
    <w:rsid w:val="00D2166D"/>
    <w:rsid w:val="00D22C9F"/>
    <w:rsid w:val="00D70442"/>
    <w:rsid w:val="00D76D8C"/>
    <w:rsid w:val="00D924CA"/>
    <w:rsid w:val="00DA5313"/>
    <w:rsid w:val="00E114BA"/>
    <w:rsid w:val="00E20CAF"/>
    <w:rsid w:val="00E36C2E"/>
    <w:rsid w:val="00EB33A0"/>
    <w:rsid w:val="00EC7399"/>
    <w:rsid w:val="00ED6406"/>
    <w:rsid w:val="00EF0DA6"/>
    <w:rsid w:val="00F56BE0"/>
    <w:rsid w:val="00F60E07"/>
    <w:rsid w:val="00F65C2C"/>
    <w:rsid w:val="00F80102"/>
    <w:rsid w:val="00F87E56"/>
    <w:rsid w:val="00FC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70A499"/>
  <w15:chartTrackingRefBased/>
  <w15:docId w15:val="{C6328CE7-FCE3-4875-A1CF-77624E36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8189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34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A1BA2"/>
  </w:style>
  <w:style w:type="paragraph" w:styleId="Alatunniste">
    <w:name w:val="footer"/>
    <w:basedOn w:val="Normaali"/>
    <w:link w:val="AlatunnisteChar"/>
    <w:uiPriority w:val="99"/>
    <w:unhideWhenUsed/>
    <w:rsid w:val="007A1B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A1BA2"/>
  </w:style>
  <w:style w:type="paragraph" w:styleId="Luettelokappale">
    <w:name w:val="List Paragraph"/>
    <w:basedOn w:val="Normaali"/>
    <w:uiPriority w:val="34"/>
    <w:qFormat/>
    <w:rsid w:val="00F65C2C"/>
    <w:pPr>
      <w:ind w:left="720"/>
      <w:contextualSpacing/>
    </w:pPr>
  </w:style>
  <w:style w:type="paragraph" w:styleId="Eivli">
    <w:name w:val="No Spacing"/>
    <w:uiPriority w:val="1"/>
    <w:qFormat/>
    <w:rsid w:val="0011796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122E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122E8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122E8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22E8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22E84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76D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76D8C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D06007"/>
    <w:pPr>
      <w:spacing w:after="0" w:line="240" w:lineRule="auto"/>
    </w:pPr>
  </w:style>
  <w:style w:type="character" w:styleId="Hyperlinkki">
    <w:name w:val="Hyperlink"/>
    <w:basedOn w:val="Kappaleenoletusfontti"/>
    <w:uiPriority w:val="99"/>
    <w:unhideWhenUsed/>
    <w:rsid w:val="00AC72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ka.kontturi@uef.f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2-6503-382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40709-A3C1-4426-B816-C757D4807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2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Kontturi</dc:creator>
  <cp:keywords/>
  <dc:description/>
  <cp:lastModifiedBy>Marika Kontturi</cp:lastModifiedBy>
  <cp:revision>8</cp:revision>
  <cp:lastPrinted>2023-07-19T13:09:00Z</cp:lastPrinted>
  <dcterms:created xsi:type="dcterms:W3CDTF">2023-03-14T11:14:00Z</dcterms:created>
  <dcterms:modified xsi:type="dcterms:W3CDTF">2023-12-18T06:42:00Z</dcterms:modified>
</cp:coreProperties>
</file>